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8D7879" w:rsidRPr="00E40952" w14:paraId="4CA4CF54" w14:textId="77777777" w:rsidTr="009062D7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E40952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5F446B" w:rsidRPr="00E40952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E40952" w14:paraId="1DADB1B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193EEA42" w14:textId="2045593D" w:rsidR="004A74B8" w:rsidRPr="00E40952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E40952" w14:paraId="0DFC769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B881EE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16B18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FDCD5F4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608E315" w14:textId="6B9627AE" w:rsidR="005F446B" w:rsidRPr="00E40952" w:rsidRDefault="00E8764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062D7" w:rsidRPr="00E40952" w14:paraId="4C3D9A4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95F6B02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98FCE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5CFD67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Verwijzingopmerking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57247E9" w14:textId="0C98926B" w:rsidR="005F446B" w:rsidRPr="00E40952" w:rsidRDefault="00E8764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4A74B8" w:rsidRPr="00E40952" w14:paraId="3CCF31CD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51CCE738" w14:textId="7FE05107" w:rsidR="004A74B8" w:rsidRPr="00E40952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E40952" w14:paraId="11474F58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3B652DF" w14:textId="233684BC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62734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EA79681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45A7E8" w14:textId="5B878CB0" w:rsidR="005F446B" w:rsidRPr="00E40952" w:rsidRDefault="00E8764F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9062D7" w:rsidRPr="00E40952" w14:paraId="4E4E12FC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77BB9132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BE2E2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B784DB6" w14:textId="6D283009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49FBCF" w14:textId="7A2D2522" w:rsidR="005F446B" w:rsidRPr="00E40952" w:rsidRDefault="00E8764F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4A74B8" w:rsidRPr="00E40952" w14:paraId="3B66116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6D178C16" w14:textId="0D6C26FE" w:rsidR="004A74B8" w:rsidRPr="00E40952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E40952" w14:paraId="5331A91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5B6FF3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6A273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73CD8C" w14:textId="39C7C607" w:rsidR="005F446B" w:rsidRPr="00E40952" w:rsidRDefault="005F446B" w:rsidP="001051E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1A1471A" w14:textId="58ED391F" w:rsidR="005F446B" w:rsidRPr="00E40952" w:rsidRDefault="00E8764F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3B0EDEBF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3304F30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F5AC5F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ADBF85B" w14:textId="1DC5B387" w:rsidR="005F446B" w:rsidRPr="00E40952" w:rsidRDefault="005F446B" w:rsidP="00B8331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3D3AFE0" w14:textId="00ABD7E4" w:rsidR="005F446B" w:rsidRPr="00E40952" w:rsidRDefault="00E8764F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175E4A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4840BF8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CC06F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A58A3A0" w14:textId="74B00CB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589ED39" w14:textId="5B85FE9F" w:rsidR="005F446B" w:rsidRPr="00E40952" w:rsidRDefault="00E8764F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0AD90212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7664D38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AAD09E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281BDD1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65BCD20" w14:textId="3E860DD4" w:rsidR="005F446B" w:rsidRPr="00E40952" w:rsidRDefault="00E8764F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022B811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2311DE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558EB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193614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73C5F94" w14:textId="37CD4AD1" w:rsidR="005F446B" w:rsidRPr="00E40952" w:rsidRDefault="00E8764F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2E715C0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A041E67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0F477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D2C74AD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D84E5D1" w14:textId="59BC14BB" w:rsidR="005F446B" w:rsidRPr="00E40952" w:rsidRDefault="00E8764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6348D5D7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DE3DE2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9CEF3D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F6B7D06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9A82965" w14:textId="47BD6ED3" w:rsidR="005F446B" w:rsidRPr="00E40952" w:rsidRDefault="00E8764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237EC6A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C40844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1E81B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91C90A" w14:textId="06D6C844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DA4465" w14:textId="49517C47" w:rsidR="005F446B" w:rsidRPr="00E40952" w:rsidRDefault="00E8764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0EFEB8E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971D13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D43552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2B9F3FD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D20B0D" w14:textId="28F29BFA" w:rsidR="005F446B" w:rsidRPr="00E40952" w:rsidRDefault="00E8764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72BB19D9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D08652F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1EB22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9CDF462" w14:textId="77777777" w:rsidR="005F446B" w:rsidRPr="00E40952" w:rsidRDefault="005F446B" w:rsidP="00F652BB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25159D" w14:textId="7CBE2E52" w:rsidR="005F446B" w:rsidRPr="00E40952" w:rsidRDefault="00E8764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9062D7" w:rsidRPr="00E40952" w14:paraId="322E1749" w14:textId="77777777" w:rsidTr="009062D7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EDB96A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92FC2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A5C006E" w14:textId="20E4BC19" w:rsidR="005F446B" w:rsidRPr="00E40952" w:rsidRDefault="005F446B" w:rsidP="00F652BB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68973D9" w14:textId="41B0AC59" w:rsidR="005F446B" w:rsidRPr="00E40952" w:rsidRDefault="00E8764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63BC6F63" w14:textId="77777777" w:rsidTr="00BB7D37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D4021FD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64B1EB" w14:textId="5DE552A1" w:rsidR="005F446B" w:rsidRPr="00E40952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C07BD45" w14:textId="241A51DD" w:rsidR="005F446B" w:rsidRPr="00E40952" w:rsidRDefault="005F446B" w:rsidP="004E6517">
            <w:pPr>
              <w:pStyle w:val="Lijstalinea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FF4F735" w14:textId="31D0A222" w:rsidR="005F446B" w:rsidRPr="00E40952" w:rsidRDefault="00E8764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55DA9C3B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05DE490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D1644B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E9858C6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92A542" w14:textId="67F4F624" w:rsidR="005F446B" w:rsidRPr="00E40952" w:rsidRDefault="00E8764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-8</w:t>
            </w:r>
          </w:p>
        </w:tc>
      </w:tr>
      <w:tr w:rsidR="009062D7" w:rsidRPr="00E40952" w14:paraId="5EB2C459" w14:textId="77777777" w:rsidTr="009062D7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EA879A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050871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3027AD1" w14:textId="62AFFA59" w:rsidR="005F446B" w:rsidRPr="00E40952" w:rsidRDefault="005F446B" w:rsidP="00DC06F9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2E77B2" w14:textId="07E71610" w:rsidR="005F446B" w:rsidRPr="00E40952" w:rsidRDefault="00E8764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9062D7" w:rsidRPr="00E40952" w14:paraId="1E27177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B237EA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BD700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09F282F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4D5839E" w14:textId="69AA2484" w:rsidR="005F446B" w:rsidRPr="00E40952" w:rsidRDefault="00E8764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9062D7" w:rsidRPr="00E40952" w14:paraId="729BFE4C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CBD2778" w14:textId="4496A21B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A0199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502D24A" w14:textId="0F9A737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4A39E6" w14:textId="2D3353E9" w:rsidR="005F446B" w:rsidRPr="00E40952" w:rsidRDefault="00E8764F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851557" w:rsidRPr="00E40952" w14:paraId="113B562C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59A7306" w14:textId="12BEB381" w:rsidR="00851557" w:rsidRPr="00E40952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E40952" w14:paraId="36F4CB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C657F2F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CCED4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8757982" w14:textId="5E6B68E4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C3432C" w14:textId="00C80899" w:rsidR="005F446B" w:rsidRPr="00E40952" w:rsidRDefault="00E8764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9062D7" w:rsidRPr="00E40952" w14:paraId="14F4C4C5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8393347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571234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959F76D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75E592" w14:textId="14FE81B8" w:rsidR="005F446B" w:rsidRPr="00E40952" w:rsidRDefault="00E8764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9062D7" w:rsidRPr="00E40952" w14:paraId="16FA109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D2D6BE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291F29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7D941C6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4BD2324" w14:textId="0A255B42" w:rsidR="005F446B" w:rsidRPr="00E40952" w:rsidRDefault="00E8764F" w:rsidP="00F652BB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9062D7" w:rsidRPr="00E40952" w14:paraId="34AE11C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AB83ABC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B2374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0469DF" w14:textId="5AF00065" w:rsidR="005F446B" w:rsidRPr="00E40952" w:rsidRDefault="005F446B" w:rsidP="00DC06F9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95E60A2" w14:textId="66079C32" w:rsidR="005F446B" w:rsidRPr="00E40952" w:rsidRDefault="00E8764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-11</w:t>
            </w:r>
          </w:p>
        </w:tc>
      </w:tr>
      <w:tr w:rsidR="009062D7" w:rsidRPr="00E40952" w14:paraId="00374FA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4ECBA90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BDF3C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5D6368A" w14:textId="067583C2" w:rsidR="005F446B" w:rsidRPr="00E40952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5F702E8" w14:textId="17C58816" w:rsidR="005F446B" w:rsidRPr="00E40952" w:rsidRDefault="00E8764F" w:rsidP="00F652BB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DF4734" w:rsidRPr="00E40952" w14:paraId="4A0228C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390D3049" w14:textId="79DC8C60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E40952" w14:paraId="5B351702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FE22B7C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AB16C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57B4417" w14:textId="40514EE3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F0212A" w14:textId="2ACF8C76" w:rsidR="005F446B" w:rsidRPr="00E40952" w:rsidRDefault="00E8764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2-13</w:t>
            </w:r>
          </w:p>
        </w:tc>
      </w:tr>
      <w:tr w:rsidR="009062D7" w:rsidRPr="00E40952" w14:paraId="3AB875B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EC07DE5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AA8FA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A10B17F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763411" w14:textId="43DAB41E" w:rsidR="005F446B" w:rsidRPr="00E40952" w:rsidRDefault="00E8764F" w:rsidP="00F652BB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3-14</w:t>
            </w:r>
          </w:p>
        </w:tc>
      </w:tr>
      <w:tr w:rsidR="009062D7" w:rsidRPr="00E40952" w14:paraId="135E0C64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8821E1" w14:textId="77777777" w:rsidR="005F446B" w:rsidRPr="00E40952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E88840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F37091" w14:textId="4D96068A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13257C5" w14:textId="4FDADCFC" w:rsidR="005F446B" w:rsidRPr="00E40952" w:rsidRDefault="00E8764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2-15</w:t>
            </w:r>
          </w:p>
        </w:tc>
      </w:tr>
      <w:tr w:rsidR="009062D7" w:rsidRPr="00E40952" w14:paraId="46F4015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A0E1A6B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18364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7977E2A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CFE0E8" w14:textId="0091679B" w:rsidR="005F446B" w:rsidRPr="00E40952" w:rsidRDefault="00E8764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-15</w:t>
            </w:r>
          </w:p>
        </w:tc>
      </w:tr>
      <w:tr w:rsidR="00DF4734" w:rsidRPr="00E40952" w14:paraId="11296BE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4CD7E2ED" w14:textId="50FB799B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E40952" w14:paraId="31F5E5D1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7D1C38AD" w14:textId="77777777" w:rsidR="005F446B" w:rsidRPr="00E40952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B74F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D49573B" w14:textId="503ECC91" w:rsidR="005F446B" w:rsidRPr="00E40952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A42A42" w14:textId="2005A0BC" w:rsidR="005F446B" w:rsidRPr="00E40952" w:rsidRDefault="00E8764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, 5, 9, 11</w:t>
            </w:r>
          </w:p>
        </w:tc>
      </w:tr>
      <w:tr w:rsidR="009062D7" w:rsidRPr="00E40952" w14:paraId="0B275E10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417E5379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552C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2B35249" w14:textId="77777777" w:rsidR="005F446B" w:rsidRPr="00E40952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6894F6" w14:textId="406B24C5" w:rsidR="005F446B" w:rsidRPr="00E40952" w:rsidRDefault="00E8764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</w:tbl>
    <w:p w14:paraId="674E0A96" w14:textId="77777777" w:rsidR="002400F7" w:rsidRDefault="002400F7" w:rsidP="002400F7">
      <w:pPr>
        <w:ind w:left="-851" w:right="-857" w:firstLine="0"/>
        <w:rPr>
          <w:sz w:val="16"/>
          <w:szCs w:val="16"/>
        </w:rPr>
      </w:pPr>
    </w:p>
    <w:p w14:paraId="22568305" w14:textId="5731E99F" w:rsidR="000659B0" w:rsidRPr="002400F7" w:rsidRDefault="002400F7" w:rsidP="002400F7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</w:t>
      </w:r>
      <w:r w:rsidR="00603B1C">
        <w:rPr>
          <w:sz w:val="16"/>
          <w:szCs w:val="16"/>
        </w:rPr>
        <w:t>.</w:t>
      </w:r>
    </w:p>
    <w:sectPr w:rsidR="000659B0" w:rsidRPr="002400F7" w:rsidSect="00020F8C">
      <w:headerReference w:type="default" r:id="rId6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FDB26" w14:textId="77777777" w:rsidR="00131527" w:rsidRDefault="00131527" w:rsidP="006F1BF0">
      <w:pPr>
        <w:spacing w:after="0" w:line="240" w:lineRule="auto"/>
      </w:pPr>
      <w:r>
        <w:separator/>
      </w:r>
    </w:p>
  </w:endnote>
  <w:endnote w:type="continuationSeparator" w:id="0">
    <w:p w14:paraId="1CF83159" w14:textId="77777777" w:rsidR="00131527" w:rsidRDefault="00131527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2606B" w14:textId="77777777" w:rsidR="00131527" w:rsidRDefault="00131527" w:rsidP="006F1BF0">
      <w:pPr>
        <w:spacing w:after="0" w:line="240" w:lineRule="auto"/>
      </w:pPr>
      <w:r>
        <w:separator/>
      </w:r>
    </w:p>
  </w:footnote>
  <w:footnote w:type="continuationSeparator" w:id="0">
    <w:p w14:paraId="18D624EF" w14:textId="77777777" w:rsidR="00131527" w:rsidRDefault="00131527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EAC67" w14:textId="315398DE" w:rsidR="00F652BB" w:rsidRDefault="00F652BB" w:rsidP="00C34BF1">
    <w:pPr>
      <w:pStyle w:val="Koptekst"/>
      <w:ind w:left="-851" w:firstLine="0"/>
    </w:pPr>
    <w:r>
      <w:t>TRIPOD Checklist: Prediction Model Validation</w:t>
    </w:r>
    <w:r w:rsidR="002120F2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0F8C"/>
    <w:rsid w:val="000273C3"/>
    <w:rsid w:val="00032096"/>
    <w:rsid w:val="000659B0"/>
    <w:rsid w:val="000B40C1"/>
    <w:rsid w:val="001051E3"/>
    <w:rsid w:val="00131527"/>
    <w:rsid w:val="00165FF9"/>
    <w:rsid w:val="00177988"/>
    <w:rsid w:val="001C4655"/>
    <w:rsid w:val="002120F2"/>
    <w:rsid w:val="00234F9F"/>
    <w:rsid w:val="002400F7"/>
    <w:rsid w:val="00265636"/>
    <w:rsid w:val="00282268"/>
    <w:rsid w:val="0030203E"/>
    <w:rsid w:val="003F4126"/>
    <w:rsid w:val="00483702"/>
    <w:rsid w:val="004A74B8"/>
    <w:rsid w:val="004E6517"/>
    <w:rsid w:val="00566C99"/>
    <w:rsid w:val="00581B4E"/>
    <w:rsid w:val="005A13BA"/>
    <w:rsid w:val="005F446B"/>
    <w:rsid w:val="00603B1C"/>
    <w:rsid w:val="006267E9"/>
    <w:rsid w:val="0066069B"/>
    <w:rsid w:val="006630C4"/>
    <w:rsid w:val="00677E77"/>
    <w:rsid w:val="006F1BF0"/>
    <w:rsid w:val="00704584"/>
    <w:rsid w:val="007333E2"/>
    <w:rsid w:val="00764CD4"/>
    <w:rsid w:val="007B5C44"/>
    <w:rsid w:val="00851557"/>
    <w:rsid w:val="008D7879"/>
    <w:rsid w:val="009062D7"/>
    <w:rsid w:val="00955CAB"/>
    <w:rsid w:val="00964E2D"/>
    <w:rsid w:val="009C6198"/>
    <w:rsid w:val="00A023DB"/>
    <w:rsid w:val="00AC5F77"/>
    <w:rsid w:val="00B10311"/>
    <w:rsid w:val="00B23856"/>
    <w:rsid w:val="00B8331B"/>
    <w:rsid w:val="00B90FF2"/>
    <w:rsid w:val="00B95FA8"/>
    <w:rsid w:val="00BA2203"/>
    <w:rsid w:val="00BB7D37"/>
    <w:rsid w:val="00BE1F16"/>
    <w:rsid w:val="00C0657C"/>
    <w:rsid w:val="00C34BF1"/>
    <w:rsid w:val="00C573D0"/>
    <w:rsid w:val="00C765D8"/>
    <w:rsid w:val="00CA3973"/>
    <w:rsid w:val="00DC06F9"/>
    <w:rsid w:val="00DF4734"/>
    <w:rsid w:val="00E33B0A"/>
    <w:rsid w:val="00E40952"/>
    <w:rsid w:val="00E45712"/>
    <w:rsid w:val="00E8764F"/>
    <w:rsid w:val="00ED4B64"/>
    <w:rsid w:val="00EE45C4"/>
    <w:rsid w:val="00F15CB9"/>
    <w:rsid w:val="00F652BB"/>
    <w:rsid w:val="00F8791C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9C321E00-357D-4780-A103-BF1D1EF51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ijschrift">
    <w:name w:val="caption"/>
    <w:basedOn w:val="Standaard"/>
    <w:next w:val="Standa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raster">
    <w:name w:val="Table Grid"/>
    <w:basedOn w:val="Standaardtabe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unhideWhenUsed/>
    <w:rsid w:val="006F1BF0"/>
    <w:rPr>
      <w:sz w:val="16"/>
      <w:szCs w:val="16"/>
    </w:rPr>
  </w:style>
  <w:style w:type="paragraph" w:styleId="Lijstalinea">
    <w:name w:val="List Paragraph"/>
    <w:basedOn w:val="Standa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Voetnoottekst">
    <w:name w:val="footnote text"/>
    <w:basedOn w:val="Standaard"/>
    <w:link w:val="VoetnoottekstChar"/>
    <w:rsid w:val="006F1BF0"/>
    <w:pPr>
      <w:spacing w:after="0" w:line="240" w:lineRule="auto"/>
    </w:pPr>
    <w:rPr>
      <w:sz w:val="24"/>
      <w:szCs w:val="24"/>
    </w:rPr>
  </w:style>
  <w:style w:type="character" w:customStyle="1" w:styleId="VoetnoottekstChar">
    <w:name w:val="Voetnoottekst Char"/>
    <w:basedOn w:val="Standaardalinea-lettertype"/>
    <w:link w:val="Voetnootteks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Voetnootmarkering">
    <w:name w:val="footnote reference"/>
    <w:basedOn w:val="Standaardalinea-lettertype"/>
    <w:rsid w:val="006F1BF0"/>
    <w:rPr>
      <w:vertAlign w:val="superscrip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3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3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subject/>
  <dc:creator>Gary  Collins</dc:creator>
  <cp:keywords/>
  <dc:description/>
  <cp:lastModifiedBy>Jacobien Oosterhoff</cp:lastModifiedBy>
  <cp:revision>2</cp:revision>
  <cp:lastPrinted>2014-10-10T14:41:00Z</cp:lastPrinted>
  <dcterms:created xsi:type="dcterms:W3CDTF">2022-11-11T16:45:00Z</dcterms:created>
  <dcterms:modified xsi:type="dcterms:W3CDTF">2022-11-11T16:45:00Z</dcterms:modified>
  <cp:category/>
</cp:coreProperties>
</file>